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D3C79" w14:textId="6B89041C" w:rsidR="00D83E01" w:rsidRPr="00811AB7" w:rsidRDefault="00D82FA4" w:rsidP="001F58A0">
      <w:pPr>
        <w:pStyle w:val="Titre1"/>
        <w:rPr>
          <w:rFonts w:ascii="Times New Roman" w:eastAsia="Calibri" w:hAnsi="Times New Roman" w:cs="Times New Roman"/>
          <w:lang w:val="en-US"/>
        </w:rPr>
      </w:pPr>
      <w:bookmarkStart w:id="0" w:name="_Toc40954654"/>
      <w:r w:rsidRPr="00811AB7">
        <w:rPr>
          <w:rFonts w:ascii="Times New Roman" w:hAnsi="Times New Roman" w:cs="Times New Roman"/>
          <w:noProof/>
          <w:lang w:val="en-US"/>
        </w:rPr>
        <w:t>Additional file 8</w:t>
      </w:r>
      <w:r w:rsidR="00CB4E92" w:rsidRPr="00811AB7">
        <w:rPr>
          <w:rFonts w:ascii="Times New Roman" w:hAnsi="Times New Roman" w:cs="Times New Roman"/>
          <w:lang w:val="en-US"/>
        </w:rPr>
        <w:tab/>
      </w:r>
      <w:r w:rsidR="00630BF0" w:rsidRPr="00811AB7">
        <w:rPr>
          <w:rFonts w:ascii="Times New Roman" w:hAnsi="Times New Roman" w:cs="Times New Roman"/>
          <w:lang w:val="en-US"/>
        </w:rPr>
        <w:t>D</w:t>
      </w:r>
      <w:r w:rsidR="00B24408" w:rsidRPr="00811AB7">
        <w:rPr>
          <w:rFonts w:ascii="Times New Roman" w:hAnsi="Times New Roman" w:cs="Times New Roman"/>
          <w:lang w:val="en-US"/>
        </w:rPr>
        <w:t>emographic characteristics at study entry by study gr</w:t>
      </w:r>
      <w:r w:rsidR="00D83E01" w:rsidRPr="00811AB7">
        <w:rPr>
          <w:rFonts w:ascii="Times New Roman" w:hAnsi="Times New Roman" w:cs="Times New Roman"/>
          <w:lang w:val="en-US"/>
        </w:rPr>
        <w:t>oup and study site</w:t>
      </w:r>
      <w:r w:rsidR="00A33426" w:rsidRPr="00811AB7">
        <w:rPr>
          <w:rFonts w:ascii="Times New Roman" w:hAnsi="Times New Roman" w:cs="Times New Roman"/>
          <w:lang w:val="en-US"/>
        </w:rPr>
        <w:t xml:space="preserve">, </w:t>
      </w:r>
      <w:r w:rsidR="00D83E01" w:rsidRPr="00811AB7">
        <w:rPr>
          <w:rFonts w:ascii="Times New Roman" w:eastAsia="Calibri" w:hAnsi="Times New Roman" w:cs="Times New Roman"/>
          <w:lang w:val="en-US"/>
        </w:rPr>
        <w:t>According</w:t>
      </w:r>
      <w:r w:rsidR="00EC6377" w:rsidRPr="00811AB7">
        <w:rPr>
          <w:rFonts w:ascii="Times New Roman" w:eastAsia="Calibri" w:hAnsi="Times New Roman" w:cs="Times New Roman"/>
          <w:lang w:val="en-US"/>
        </w:rPr>
        <w:t>-</w:t>
      </w:r>
      <w:r w:rsidR="00D83E01" w:rsidRPr="00811AB7">
        <w:rPr>
          <w:rFonts w:ascii="Times New Roman" w:eastAsia="Calibri" w:hAnsi="Times New Roman" w:cs="Times New Roman"/>
          <w:lang w:val="en-US"/>
        </w:rPr>
        <w:t>to</w:t>
      </w:r>
      <w:r w:rsidR="00EC6377" w:rsidRPr="00811AB7">
        <w:rPr>
          <w:rFonts w:ascii="Times New Roman" w:eastAsia="Calibri" w:hAnsi="Times New Roman" w:cs="Times New Roman"/>
          <w:lang w:val="en-US"/>
        </w:rPr>
        <w:t>-</w:t>
      </w:r>
      <w:r w:rsidR="00D83E01" w:rsidRPr="00811AB7">
        <w:rPr>
          <w:rFonts w:ascii="Times New Roman" w:eastAsia="Calibri" w:hAnsi="Times New Roman" w:cs="Times New Roman"/>
          <w:lang w:val="en-US"/>
        </w:rPr>
        <w:t xml:space="preserve">protocol </w:t>
      </w:r>
      <w:r w:rsidR="00D83E01" w:rsidRPr="00811AB7">
        <w:rPr>
          <w:rFonts w:ascii="Times New Roman" w:hAnsi="Times New Roman" w:cs="Times New Roman"/>
          <w:lang w:val="en-US"/>
        </w:rPr>
        <w:t>cohort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78"/>
        <w:gridCol w:w="1121"/>
        <w:gridCol w:w="1125"/>
        <w:gridCol w:w="993"/>
        <w:gridCol w:w="1269"/>
        <w:gridCol w:w="1273"/>
        <w:gridCol w:w="1267"/>
      </w:tblGrid>
      <w:tr w:rsidR="00164826" w:rsidRPr="00811AB7" w14:paraId="78DE2D36" w14:textId="77777777" w:rsidTr="00CB4E92">
        <w:tc>
          <w:tcPr>
            <w:tcW w:w="109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D57D3B2" w14:textId="77777777" w:rsidR="00164826" w:rsidRPr="00811AB7" w:rsidRDefault="00164826" w:rsidP="00164826">
            <w:pPr>
              <w:spacing w:after="0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1794" w:type="pct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2F53D1F" w14:textId="365DCC38" w:rsidR="00164826" w:rsidRPr="00811AB7" w:rsidRDefault="00FD18EB" w:rsidP="00CB4E9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6 to 12 weeks</w:t>
            </w:r>
            <w:r w:rsidRPr="00811AB7" w:rsidDel="00FD18EB">
              <w:rPr>
                <w:rFonts w:ascii="Times New Roman" w:eastAsia="Calibri" w:hAnsi="Times New Roman"/>
                <w:b/>
                <w:szCs w:val="22"/>
                <w:lang w:val="en-US"/>
              </w:rPr>
              <w:t xml:space="preserve"> </w:t>
            </w:r>
            <w:r w:rsidR="00164826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=7428</w:t>
            </w:r>
          </w:p>
        </w:tc>
        <w:tc>
          <w:tcPr>
            <w:tcW w:w="2111" w:type="pct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FE5AB02" w14:textId="47704B59" w:rsidR="00164826" w:rsidRPr="00811AB7" w:rsidRDefault="00D45CB8" w:rsidP="00CB4E9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5 to 17 months</w:t>
            </w:r>
            <w:r w:rsidRPr="00811AB7" w:rsidDel="00D45CB8">
              <w:rPr>
                <w:rFonts w:ascii="Times New Roman" w:eastAsia="Calibri" w:hAnsi="Times New Roman"/>
                <w:b/>
                <w:szCs w:val="22"/>
                <w:lang w:val="en-US"/>
              </w:rPr>
              <w:t xml:space="preserve"> </w:t>
            </w:r>
            <w:r w:rsidR="00164826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=7081</w:t>
            </w:r>
          </w:p>
        </w:tc>
      </w:tr>
      <w:tr w:rsidR="00164826" w:rsidRPr="00811AB7" w14:paraId="6031C77D" w14:textId="77777777" w:rsidTr="00CB4E92">
        <w:tc>
          <w:tcPr>
            <w:tcW w:w="109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F7A87D" w14:textId="77777777" w:rsidR="00164826" w:rsidRPr="00811AB7" w:rsidRDefault="00164826" w:rsidP="00164826">
            <w:pPr>
              <w:spacing w:after="0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36E847" w14:textId="49D13B58" w:rsidR="00164826" w:rsidRPr="00811AB7" w:rsidRDefault="00164826" w:rsidP="0050290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proofErr w:type="spellStart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Kombewa</w:t>
            </w:r>
            <w:proofErr w:type="spellEnd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, K</w:t>
            </w:r>
            <w:r w:rsidR="00502902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enya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DBDB4C" w14:textId="7ADE7116" w:rsidR="00164826" w:rsidRPr="00811AB7" w:rsidRDefault="00164826" w:rsidP="0050290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Kintampo, G</w:t>
            </w:r>
            <w:r w:rsidR="00502902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hana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451E12" w14:textId="42A55C31" w:rsidR="00164826" w:rsidRPr="00811AB7" w:rsidRDefault="00164826" w:rsidP="0050290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proofErr w:type="spellStart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avrongo</w:t>
            </w:r>
            <w:proofErr w:type="spellEnd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, G</w:t>
            </w:r>
            <w:r w:rsidR="00502902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hana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E9D230" w14:textId="77777777" w:rsidR="009B1BCE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proofErr w:type="spellStart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Kombewa</w:t>
            </w:r>
            <w:proofErr w:type="spellEnd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 xml:space="preserve">, </w:t>
            </w:r>
          </w:p>
          <w:p w14:paraId="4247A3B1" w14:textId="5CCE9FBD" w:rsidR="00164826" w:rsidRPr="00811AB7" w:rsidRDefault="00164826" w:rsidP="0050290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K</w:t>
            </w:r>
            <w:r w:rsidR="00502902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enya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BA3B3CD" w14:textId="77777777" w:rsidR="009B1BCE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 xml:space="preserve">Kintampo, </w:t>
            </w:r>
          </w:p>
          <w:p w14:paraId="58A6AF3C" w14:textId="7DD2EAA0" w:rsidR="00164826" w:rsidRPr="00811AB7" w:rsidRDefault="00164826" w:rsidP="0050290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G</w:t>
            </w:r>
            <w:r w:rsidR="00502902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hana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2C5466" w14:textId="77777777" w:rsidR="009B1BCE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proofErr w:type="spellStart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avrongo</w:t>
            </w:r>
            <w:proofErr w:type="spellEnd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 xml:space="preserve">, </w:t>
            </w:r>
          </w:p>
          <w:p w14:paraId="6DD3E112" w14:textId="1F7FFB95" w:rsidR="00164826" w:rsidRPr="00811AB7" w:rsidRDefault="00164826" w:rsidP="0050290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G</w:t>
            </w:r>
            <w:r w:rsidR="00502902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hana</w:t>
            </w:r>
          </w:p>
        </w:tc>
      </w:tr>
      <w:tr w:rsidR="00164826" w:rsidRPr="00811AB7" w14:paraId="612D1B66" w14:textId="77777777" w:rsidTr="00164826">
        <w:tc>
          <w:tcPr>
            <w:tcW w:w="109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0BEF6A6" w14:textId="77777777" w:rsidR="00164826" w:rsidRPr="00811AB7" w:rsidRDefault="00164826" w:rsidP="00164826">
            <w:pPr>
              <w:spacing w:after="0"/>
              <w:rPr>
                <w:rFonts w:ascii="Times New Roman" w:eastAsia="Calibri" w:hAnsi="Times New Roman"/>
                <w:spacing w:val="-1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pacing w:val="-1"/>
                <w:szCs w:val="22"/>
                <w:lang w:val="en-US"/>
              </w:rPr>
              <w:t>Age at informed consent (months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33F8C82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C85182B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DC8340D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0920F262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111FDFB9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566A1D02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</w:tr>
      <w:tr w:rsidR="00164826" w:rsidRPr="00811AB7" w14:paraId="42B82509" w14:textId="77777777" w:rsidTr="00164826">
        <w:tc>
          <w:tcPr>
            <w:tcW w:w="1096" w:type="pct"/>
            <w:tcMar>
              <w:left w:w="0" w:type="dxa"/>
              <w:right w:w="0" w:type="dxa"/>
            </w:tcMar>
          </w:tcPr>
          <w:p w14:paraId="1A8108F9" w14:textId="7777777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pacing w:val="-1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pacing w:val="-1"/>
                <w:szCs w:val="22"/>
                <w:lang w:val="en-US"/>
              </w:rPr>
              <w:t>Mean ± SD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773AF0FF" w14:textId="6F19849F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.5 ± 0.2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45900B4E" w14:textId="7A39394E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8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 xml:space="preserve"> ± 0.3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43E4E72F" w14:textId="590E5E88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.5 ± 0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2</w:t>
            </w:r>
          </w:p>
        </w:tc>
        <w:tc>
          <w:tcPr>
            <w:tcW w:w="703" w:type="pct"/>
          </w:tcPr>
          <w:p w14:paraId="089D972E" w14:textId="1239042D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.5 ± 4.8</w:t>
            </w:r>
          </w:p>
        </w:tc>
        <w:tc>
          <w:tcPr>
            <w:tcW w:w="705" w:type="pct"/>
          </w:tcPr>
          <w:p w14:paraId="1DE1F6A8" w14:textId="37AEF655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6.6 ± 5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1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6C8397DE" w14:textId="2CE331F5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1.6 ± 3.4</w:t>
            </w:r>
          </w:p>
        </w:tc>
      </w:tr>
      <w:tr w:rsidR="00164826" w:rsidRPr="00811AB7" w14:paraId="29AC4557" w14:textId="77777777" w:rsidTr="00CB4E92">
        <w:tc>
          <w:tcPr>
            <w:tcW w:w="1096" w:type="pct"/>
            <w:tcMar>
              <w:left w:w="0" w:type="dxa"/>
              <w:right w:w="0" w:type="dxa"/>
            </w:tcMar>
          </w:tcPr>
          <w:p w14:paraId="2D719DF7" w14:textId="7777777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pacing w:val="-1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pacing w:val="-1"/>
                <w:szCs w:val="22"/>
                <w:lang w:val="en-US"/>
              </w:rPr>
              <w:t>Range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148D27D4" w14:textId="5F22E464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.4–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3.0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0520712D" w14:textId="28988F2E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6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–2.9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1A759285" w14:textId="3DF41C5E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8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–2.9</w:t>
            </w:r>
          </w:p>
        </w:tc>
        <w:tc>
          <w:tcPr>
            <w:tcW w:w="703" w:type="pct"/>
          </w:tcPr>
          <w:p w14:paraId="515B4184" w14:textId="0FACB91E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.31–1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8.0</w:t>
            </w:r>
          </w:p>
        </w:tc>
        <w:tc>
          <w:tcPr>
            <w:tcW w:w="705" w:type="pct"/>
          </w:tcPr>
          <w:p w14:paraId="104358BE" w14:textId="579CA3AF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4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–17.9</w:t>
            </w:r>
          </w:p>
        </w:tc>
        <w:tc>
          <w:tcPr>
            <w:tcW w:w="703" w:type="pct"/>
          </w:tcPr>
          <w:p w14:paraId="3D8E707A" w14:textId="52EBF9BA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.5–17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8</w:t>
            </w:r>
          </w:p>
        </w:tc>
      </w:tr>
      <w:tr w:rsidR="00164826" w:rsidRPr="00811AB7" w14:paraId="29894D65" w14:textId="77777777" w:rsidTr="00CB4E92">
        <w:tc>
          <w:tcPr>
            <w:tcW w:w="1096" w:type="pct"/>
            <w:tcMar>
              <w:left w:w="0" w:type="dxa"/>
              <w:right w:w="0" w:type="dxa"/>
            </w:tcMar>
          </w:tcPr>
          <w:p w14:paraId="50ECDE1D" w14:textId="77777777" w:rsidR="00164826" w:rsidRPr="00811AB7" w:rsidRDefault="00164826" w:rsidP="00164826">
            <w:pPr>
              <w:spacing w:after="0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Gender, n (%)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0D6F60F8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482709CF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2AA5D95A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</w:tcPr>
          <w:p w14:paraId="2ECF305E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5" w:type="pct"/>
          </w:tcPr>
          <w:p w14:paraId="79C627C3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</w:tcPr>
          <w:p w14:paraId="3C04854C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</w:tr>
      <w:tr w:rsidR="00164826" w:rsidRPr="00811AB7" w14:paraId="3B6C630E" w14:textId="77777777" w:rsidTr="00164826">
        <w:tc>
          <w:tcPr>
            <w:tcW w:w="1096" w:type="pct"/>
            <w:tcMar>
              <w:left w:w="0" w:type="dxa"/>
              <w:right w:w="0" w:type="dxa"/>
            </w:tcMar>
          </w:tcPr>
          <w:p w14:paraId="136AD95C" w14:textId="7777777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Female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6D2135C3" w14:textId="41D83C0C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965 (48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8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7C3427FC" w14:textId="1F846C48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110 (49.1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21F1489A" w14:textId="363ACA6B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510 (52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5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4BE01EA0" w14:textId="0874308F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088 (48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6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58755C40" w14:textId="6C778E93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811 (49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6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3" w:type="pct"/>
          </w:tcPr>
          <w:p w14:paraId="02FA9972" w14:textId="41A5992F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585 (49.3)</w:t>
            </w:r>
          </w:p>
        </w:tc>
      </w:tr>
      <w:tr w:rsidR="00164826" w:rsidRPr="00811AB7" w14:paraId="05F65F27" w14:textId="77777777" w:rsidTr="00CB4E92">
        <w:tc>
          <w:tcPr>
            <w:tcW w:w="1096" w:type="pct"/>
            <w:tcMar>
              <w:left w:w="0" w:type="dxa"/>
              <w:right w:w="0" w:type="dxa"/>
            </w:tcMar>
          </w:tcPr>
          <w:p w14:paraId="4820E893" w14:textId="7777777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Male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2C3FBEED" w14:textId="08F27C9D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014 (51.2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36227F8C" w14:textId="59A35306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187 (50.9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31C5ED9C" w14:textId="69B4EBA9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62 (47.5)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5FFAB21D" w14:textId="5CC1B478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152 (51.4)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3E4AF1EF" w14:textId="0E354606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844 (50.5)</w:t>
            </w:r>
          </w:p>
        </w:tc>
        <w:tc>
          <w:tcPr>
            <w:tcW w:w="703" w:type="pct"/>
          </w:tcPr>
          <w:p w14:paraId="3FF6F063" w14:textId="2CCC1345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601 (50.7)</w:t>
            </w:r>
          </w:p>
        </w:tc>
      </w:tr>
      <w:tr w:rsidR="00164826" w:rsidRPr="00811AB7" w14:paraId="3483EAB2" w14:textId="77777777" w:rsidTr="00CB4E92">
        <w:tc>
          <w:tcPr>
            <w:tcW w:w="1096" w:type="pct"/>
            <w:tcMar>
              <w:left w:w="0" w:type="dxa"/>
              <w:right w:w="0" w:type="dxa"/>
            </w:tcMar>
          </w:tcPr>
          <w:p w14:paraId="57AD1576" w14:textId="41A732F8" w:rsidR="00164826" w:rsidRPr="00811AB7" w:rsidRDefault="00164826" w:rsidP="00164826">
            <w:pPr>
              <w:spacing w:after="0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proofErr w:type="spellStart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eighbo</w:t>
            </w:r>
            <w:r w:rsidR="00AF1143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u</w:t>
            </w: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rhood</w:t>
            </w:r>
            <w:proofErr w:type="spellEnd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 xml:space="preserve"> of residence, n (%)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49A7817A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4FCE34FC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2FB8D46A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</w:tcPr>
          <w:p w14:paraId="519EE1CC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5" w:type="pct"/>
          </w:tcPr>
          <w:p w14:paraId="2BBD8F13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</w:tcPr>
          <w:p w14:paraId="3B3EEEE9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</w:tr>
      <w:tr w:rsidR="00164826" w:rsidRPr="00811AB7" w14:paraId="5775C551" w14:textId="77777777" w:rsidTr="00164826">
        <w:tc>
          <w:tcPr>
            <w:tcW w:w="1096" w:type="pct"/>
            <w:tcMar>
              <w:left w:w="0" w:type="dxa"/>
              <w:right w:w="0" w:type="dxa"/>
            </w:tcMar>
          </w:tcPr>
          <w:p w14:paraId="43CF6EF4" w14:textId="7777777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Urban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4501EA71" w14:textId="2C0C15A9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2 (1.6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110FC631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160 (27.0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2E66F7EB" w14:textId="66A7B4D5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28 (13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2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3" w:type="pct"/>
          </w:tcPr>
          <w:p w14:paraId="556FFCE6" w14:textId="4AD1314F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6 (1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2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4853B177" w14:textId="565D8D0C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68 (21.0)</w:t>
            </w:r>
          </w:p>
        </w:tc>
        <w:tc>
          <w:tcPr>
            <w:tcW w:w="703" w:type="pct"/>
          </w:tcPr>
          <w:p w14:paraId="262D493B" w14:textId="5DF8EE08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26 (10.6)</w:t>
            </w:r>
          </w:p>
        </w:tc>
      </w:tr>
      <w:tr w:rsidR="00164826" w:rsidRPr="00811AB7" w14:paraId="495F6085" w14:textId="77777777" w:rsidTr="00164826">
        <w:tc>
          <w:tcPr>
            <w:tcW w:w="1096" w:type="pct"/>
            <w:tcMar>
              <w:left w:w="0" w:type="dxa"/>
              <w:right w:w="0" w:type="dxa"/>
            </w:tcMar>
          </w:tcPr>
          <w:p w14:paraId="5C1FA69D" w14:textId="7777777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Semi-rural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6EC3E2BA" w14:textId="31D09F98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30 (16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7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3D063B36" w14:textId="2B875945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95 (20.8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177468D9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 (0)</w:t>
            </w:r>
          </w:p>
        </w:tc>
        <w:tc>
          <w:tcPr>
            <w:tcW w:w="703" w:type="pct"/>
          </w:tcPr>
          <w:p w14:paraId="276D810F" w14:textId="027877C0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90 (17.4)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35AA32C9" w14:textId="42B4E121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29 (</w:t>
            </w:r>
            <w:r w:rsidR="00DE3253" w:rsidRPr="00811AB7">
              <w:rPr>
                <w:rFonts w:ascii="Times New Roman" w:eastAsia="Calibri" w:hAnsi="Times New Roman"/>
                <w:szCs w:val="22"/>
                <w:lang w:val="en-US"/>
              </w:rPr>
              <w:t>20.0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3" w:type="pct"/>
          </w:tcPr>
          <w:p w14:paraId="7092B5B2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 (0)</w:t>
            </w:r>
          </w:p>
        </w:tc>
      </w:tr>
      <w:tr w:rsidR="00164826" w:rsidRPr="00811AB7" w14:paraId="0454D8DF" w14:textId="77777777" w:rsidTr="00CB4E92">
        <w:tc>
          <w:tcPr>
            <w:tcW w:w="1096" w:type="pct"/>
            <w:tcMar>
              <w:left w:w="0" w:type="dxa"/>
              <w:right w:w="0" w:type="dxa"/>
            </w:tcMar>
          </w:tcPr>
          <w:p w14:paraId="6B069DAA" w14:textId="7777777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Rural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378A33BD" w14:textId="476DCAB2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617 (81.7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44059B59" w14:textId="5A05F9CF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242 (52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2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0616DD79" w14:textId="324D70A9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44 (86.8)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14C65D1A" w14:textId="5FE7E3E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824 (81.4)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0F7106E8" w14:textId="5E1EECF5" w:rsidR="00164826" w:rsidRPr="00811AB7" w:rsidRDefault="00164826" w:rsidP="00A347BF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158 (59.0)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114C6004" w14:textId="63755D40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060 (89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4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</w:tr>
      <w:tr w:rsidR="00164826" w:rsidRPr="00811AB7" w14:paraId="705A3D86" w14:textId="77777777" w:rsidTr="00CB4E92">
        <w:tc>
          <w:tcPr>
            <w:tcW w:w="1096" w:type="pct"/>
            <w:tcMar>
              <w:left w:w="0" w:type="dxa"/>
              <w:right w:w="0" w:type="dxa"/>
            </w:tcMar>
          </w:tcPr>
          <w:p w14:paraId="46108DDF" w14:textId="77777777" w:rsidR="00164826" w:rsidRPr="00811AB7" w:rsidRDefault="00164826" w:rsidP="00164826">
            <w:pPr>
              <w:spacing w:after="0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Distance to health care facility, n (%)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48BDC9D1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3D275C89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205B5868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</w:tcPr>
          <w:p w14:paraId="2BB47B2B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5" w:type="pct"/>
          </w:tcPr>
          <w:p w14:paraId="223C58C0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</w:tcPr>
          <w:p w14:paraId="384A462C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</w:tr>
      <w:tr w:rsidR="00164826" w:rsidRPr="00811AB7" w14:paraId="5A788273" w14:textId="77777777" w:rsidTr="00164826">
        <w:tc>
          <w:tcPr>
            <w:tcW w:w="1096" w:type="pct"/>
            <w:tcMar>
              <w:left w:w="0" w:type="dxa"/>
              <w:right w:w="0" w:type="dxa"/>
            </w:tcMar>
          </w:tcPr>
          <w:p w14:paraId="50F721C8" w14:textId="212B582D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 xml:space="preserve">&lt;5 </w:t>
            </w:r>
            <w:r w:rsidR="003351BC" w:rsidRPr="00811AB7">
              <w:rPr>
                <w:rFonts w:ascii="Times New Roman" w:eastAsia="Calibri" w:hAnsi="Times New Roman"/>
                <w:szCs w:val="22"/>
                <w:lang w:val="en-US"/>
              </w:rPr>
              <w:t>k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m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7D1CE051" w14:textId="28874FD2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919 (9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7.0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5BB846E8" w14:textId="6A0DF085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711 (86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4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578AA349" w14:textId="33D1183A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958 (98.6)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2DDD98BE" w14:textId="779B30D9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030 (90.6)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1CD97142" w14:textId="17ADF57D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174 (86.8)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4ACCC8D9" w14:textId="07AF6B3E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166 (98.3)</w:t>
            </w:r>
          </w:p>
        </w:tc>
      </w:tr>
      <w:tr w:rsidR="00164826" w:rsidRPr="00811AB7" w14:paraId="2683FDA6" w14:textId="77777777" w:rsidTr="00164826">
        <w:tc>
          <w:tcPr>
            <w:tcW w:w="1096" w:type="pct"/>
            <w:tcMar>
              <w:left w:w="0" w:type="dxa"/>
              <w:right w:w="0" w:type="dxa"/>
            </w:tcMar>
          </w:tcPr>
          <w:p w14:paraId="5C314D24" w14:textId="16E27E35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 xml:space="preserve">5 – &lt;10 </w:t>
            </w:r>
            <w:r w:rsidR="003351BC" w:rsidRPr="00811AB7">
              <w:rPr>
                <w:rFonts w:ascii="Times New Roman" w:eastAsia="Calibri" w:hAnsi="Times New Roman"/>
                <w:szCs w:val="22"/>
                <w:lang w:val="en-US"/>
              </w:rPr>
              <w:t>k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m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66220F89" w14:textId="6FB1F127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59 (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3.0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73A31D83" w14:textId="187D57E3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72 (1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1.0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24BD69A8" w14:textId="1BA1568A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2 (1.2)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1E75F15B" w14:textId="1781B305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81 (8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1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5" w:type="pct"/>
          </w:tcPr>
          <w:p w14:paraId="2C424ACF" w14:textId="65BD73D9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98 (8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2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3" w:type="pct"/>
          </w:tcPr>
          <w:p w14:paraId="6236E047" w14:textId="30122C0B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7 (1.4)</w:t>
            </w:r>
          </w:p>
        </w:tc>
      </w:tr>
      <w:tr w:rsidR="00164826" w:rsidRPr="00811AB7" w14:paraId="2E6B9B24" w14:textId="77777777" w:rsidTr="00164826">
        <w:tc>
          <w:tcPr>
            <w:tcW w:w="1096" w:type="pct"/>
            <w:tcMar>
              <w:left w:w="0" w:type="dxa"/>
              <w:right w:w="0" w:type="dxa"/>
            </w:tcMar>
          </w:tcPr>
          <w:p w14:paraId="30A68F24" w14:textId="49445BE0" w:rsidR="00164826" w:rsidRPr="00811AB7" w:rsidRDefault="00164826" w:rsidP="00502902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 xml:space="preserve">10 – &lt;20 </w:t>
            </w:r>
            <w:r w:rsidR="003351BC" w:rsidRPr="00811AB7">
              <w:rPr>
                <w:rFonts w:ascii="Times New Roman" w:eastAsia="Calibri" w:hAnsi="Times New Roman"/>
                <w:szCs w:val="22"/>
                <w:lang w:val="en-US"/>
              </w:rPr>
              <w:t>k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m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7D47851D" w14:textId="44305E2A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 (0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1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6962CEFF" w14:textId="0E9945A1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2 (1.9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74DDBAAB" w14:textId="2910F932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 (0.1)</w:t>
            </w:r>
          </w:p>
        </w:tc>
        <w:tc>
          <w:tcPr>
            <w:tcW w:w="703" w:type="pct"/>
          </w:tcPr>
          <w:p w14:paraId="6DDA50DE" w14:textId="0B34C67D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5 (1.1)</w:t>
            </w:r>
          </w:p>
        </w:tc>
        <w:tc>
          <w:tcPr>
            <w:tcW w:w="705" w:type="pct"/>
          </w:tcPr>
          <w:p w14:paraId="71D5B742" w14:textId="02AF5C4A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21 (3.3)</w:t>
            </w:r>
          </w:p>
        </w:tc>
        <w:tc>
          <w:tcPr>
            <w:tcW w:w="703" w:type="pct"/>
          </w:tcPr>
          <w:p w14:paraId="060DE889" w14:textId="1C74432C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 (0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3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</w:tr>
      <w:tr w:rsidR="00164826" w:rsidRPr="00811AB7" w14:paraId="77CD218A" w14:textId="77777777" w:rsidTr="00164826">
        <w:tc>
          <w:tcPr>
            <w:tcW w:w="1096" w:type="pct"/>
            <w:tcMar>
              <w:left w:w="0" w:type="dxa"/>
              <w:right w:w="0" w:type="dxa"/>
            </w:tcMar>
          </w:tcPr>
          <w:p w14:paraId="712B9003" w14:textId="3FBFF7E6" w:rsidR="00164826" w:rsidRPr="00811AB7" w:rsidRDefault="00164826" w:rsidP="00502902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 xml:space="preserve">20 – &lt;30 </w:t>
            </w:r>
            <w:r w:rsidR="003351BC" w:rsidRPr="00811AB7">
              <w:rPr>
                <w:rFonts w:ascii="Times New Roman" w:eastAsia="Calibri" w:hAnsi="Times New Roman"/>
                <w:szCs w:val="22"/>
                <w:lang w:val="en-US"/>
              </w:rPr>
              <w:t>k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m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61D60E79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 (0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5C011AAA" w14:textId="3341C2FC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7 (0.4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1F036721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 (0)</w:t>
            </w:r>
          </w:p>
        </w:tc>
        <w:tc>
          <w:tcPr>
            <w:tcW w:w="703" w:type="pct"/>
          </w:tcPr>
          <w:p w14:paraId="497F4011" w14:textId="7CE1F969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 (0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2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5" w:type="pct"/>
          </w:tcPr>
          <w:p w14:paraId="227C5BE6" w14:textId="042A365F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8 (1.0)</w:t>
            </w:r>
          </w:p>
        </w:tc>
        <w:tc>
          <w:tcPr>
            <w:tcW w:w="703" w:type="pct"/>
          </w:tcPr>
          <w:p w14:paraId="477B6781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 (0)</w:t>
            </w:r>
          </w:p>
        </w:tc>
      </w:tr>
      <w:tr w:rsidR="00164826" w:rsidRPr="00811AB7" w14:paraId="2A710EAB" w14:textId="77777777" w:rsidTr="00CB4E92">
        <w:tc>
          <w:tcPr>
            <w:tcW w:w="1096" w:type="pct"/>
            <w:tcMar>
              <w:left w:w="0" w:type="dxa"/>
              <w:right w:w="0" w:type="dxa"/>
            </w:tcMar>
          </w:tcPr>
          <w:p w14:paraId="138CB05C" w14:textId="0A10722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 xml:space="preserve">&gt;30 </w:t>
            </w:r>
            <w:r w:rsidR="003351BC" w:rsidRPr="00811AB7">
              <w:rPr>
                <w:rFonts w:ascii="Times New Roman" w:eastAsia="Calibri" w:hAnsi="Times New Roman"/>
                <w:szCs w:val="22"/>
                <w:lang w:val="en-US"/>
              </w:rPr>
              <w:t>k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m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696307D0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 (0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178CC80A" w14:textId="62748C7D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5 (0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4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32AE73CF" w14:textId="2C3E772C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 (0.1)</w:t>
            </w:r>
          </w:p>
        </w:tc>
        <w:tc>
          <w:tcPr>
            <w:tcW w:w="703" w:type="pct"/>
          </w:tcPr>
          <w:p w14:paraId="5B6893CF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 (0)</w:t>
            </w:r>
          </w:p>
        </w:tc>
        <w:tc>
          <w:tcPr>
            <w:tcW w:w="705" w:type="pct"/>
          </w:tcPr>
          <w:p w14:paraId="27301779" w14:textId="736E8BB4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4 (0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7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3" w:type="pct"/>
          </w:tcPr>
          <w:p w14:paraId="7CDBE83E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 (0)</w:t>
            </w:r>
          </w:p>
        </w:tc>
      </w:tr>
      <w:tr w:rsidR="00164826" w:rsidRPr="00811AB7" w14:paraId="58B0088A" w14:textId="77777777" w:rsidTr="00CB4E92">
        <w:tc>
          <w:tcPr>
            <w:tcW w:w="1096" w:type="pct"/>
            <w:tcMar>
              <w:left w:w="0" w:type="dxa"/>
              <w:right w:w="0" w:type="dxa"/>
            </w:tcMar>
          </w:tcPr>
          <w:p w14:paraId="4E4C786F" w14:textId="77777777" w:rsidR="00164826" w:rsidRPr="00811AB7" w:rsidRDefault="00164826" w:rsidP="00164826">
            <w:pPr>
              <w:spacing w:after="0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pacing w:val="-1"/>
                <w:szCs w:val="22"/>
                <w:lang w:val="en-US"/>
              </w:rPr>
              <w:t>Closest health care facility, n (%)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4A66515B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4339A6AB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619F46C5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</w:tcPr>
          <w:p w14:paraId="3A3D019E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5" w:type="pct"/>
          </w:tcPr>
          <w:p w14:paraId="65C5ACCE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03" w:type="pct"/>
          </w:tcPr>
          <w:p w14:paraId="262C2421" w14:textId="77777777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</w:tr>
      <w:tr w:rsidR="00164826" w:rsidRPr="00811AB7" w14:paraId="036166B1" w14:textId="77777777" w:rsidTr="00164826">
        <w:tc>
          <w:tcPr>
            <w:tcW w:w="1096" w:type="pct"/>
            <w:tcMar>
              <w:left w:w="0" w:type="dxa"/>
              <w:right w:w="0" w:type="dxa"/>
            </w:tcMar>
          </w:tcPr>
          <w:p w14:paraId="74448074" w14:textId="7777777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Primary health care facility</w:t>
            </w:r>
          </w:p>
        </w:tc>
        <w:tc>
          <w:tcPr>
            <w:tcW w:w="621" w:type="pct"/>
            <w:tcMar>
              <w:left w:w="0" w:type="dxa"/>
              <w:right w:w="0" w:type="dxa"/>
            </w:tcMar>
          </w:tcPr>
          <w:p w14:paraId="52854C79" w14:textId="72F2657C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105 (55.8)</w:t>
            </w:r>
          </w:p>
        </w:tc>
        <w:tc>
          <w:tcPr>
            <w:tcW w:w="623" w:type="pct"/>
            <w:tcMar>
              <w:left w:w="0" w:type="dxa"/>
              <w:right w:w="0" w:type="dxa"/>
            </w:tcMar>
          </w:tcPr>
          <w:p w14:paraId="77A6E7F1" w14:textId="582C31DE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146 (73.2)</w:t>
            </w:r>
          </w:p>
        </w:tc>
        <w:tc>
          <w:tcPr>
            <w:tcW w:w="549" w:type="pct"/>
            <w:tcMar>
              <w:left w:w="0" w:type="dxa"/>
              <w:right w:w="0" w:type="dxa"/>
            </w:tcMar>
          </w:tcPr>
          <w:p w14:paraId="4B6114CA" w14:textId="3281FA2D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84 (9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1.0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2747F407" w14:textId="3F6752BC" w:rsidR="00164826" w:rsidRPr="00811AB7" w:rsidRDefault="00164826" w:rsidP="00164826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375 (61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4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7F3422B2" w14:textId="79DDCD96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669 (73.0)</w:t>
            </w:r>
          </w:p>
        </w:tc>
        <w:tc>
          <w:tcPr>
            <w:tcW w:w="703" w:type="pct"/>
            <w:tcMar>
              <w:left w:w="0" w:type="dxa"/>
              <w:right w:w="0" w:type="dxa"/>
            </w:tcMar>
          </w:tcPr>
          <w:p w14:paraId="17AF5E65" w14:textId="238826E0" w:rsidR="00164826" w:rsidRPr="00811AB7" w:rsidRDefault="00DE3253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 xml:space="preserve">1121 </w:t>
            </w:r>
            <w:r w:rsidR="00164826" w:rsidRPr="00811AB7">
              <w:rPr>
                <w:rFonts w:ascii="Times New Roman" w:eastAsia="Calibri" w:hAnsi="Times New Roman"/>
                <w:szCs w:val="22"/>
                <w:lang w:val="en-US"/>
              </w:rPr>
              <w:t>(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94.5</w:t>
            </w:r>
            <w:r w:rsidR="00164826"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</w:tr>
      <w:tr w:rsidR="00164826" w:rsidRPr="00811AB7" w14:paraId="6847B154" w14:textId="77777777" w:rsidTr="00164826">
        <w:tc>
          <w:tcPr>
            <w:tcW w:w="109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AD4FDE" w14:textId="77777777" w:rsidR="00164826" w:rsidRPr="00811AB7" w:rsidRDefault="00164826" w:rsidP="00164826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Hospital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0D7F4F" w14:textId="1B69BF13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74 (44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2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EAB4E3" w14:textId="42D3FD64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151 (26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8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F811B91" w14:textId="59ACB5BA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8 (9.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1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365B05A6" w14:textId="51C47696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65 (38.6)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2CB8DA0C" w14:textId="79064669" w:rsidR="00164826" w:rsidRPr="00811AB7" w:rsidRDefault="00164826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986 (2</w:t>
            </w:r>
            <w:r w:rsidR="001F03E1" w:rsidRPr="00811AB7">
              <w:rPr>
                <w:rFonts w:ascii="Times New Roman" w:eastAsia="Calibri" w:hAnsi="Times New Roman"/>
                <w:szCs w:val="22"/>
                <w:lang w:val="en-US"/>
              </w:rPr>
              <w:t>7.0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3ECDE91" w14:textId="78DA78C2" w:rsidR="00164826" w:rsidRPr="00811AB7" w:rsidRDefault="00DE3253" w:rsidP="001F03E1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 xml:space="preserve">65 </w:t>
            </w:r>
            <w:r w:rsidR="00164826" w:rsidRPr="00811AB7">
              <w:rPr>
                <w:rFonts w:ascii="Times New Roman" w:eastAsia="Calibri" w:hAnsi="Times New Roman"/>
                <w:szCs w:val="22"/>
                <w:lang w:val="en-US"/>
              </w:rPr>
              <w:t>(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5.5</w:t>
            </w:r>
            <w:r w:rsidR="00164826" w:rsidRPr="00811AB7">
              <w:rPr>
                <w:rFonts w:ascii="Times New Roman" w:eastAsia="Calibri" w:hAnsi="Times New Roman"/>
                <w:szCs w:val="22"/>
                <w:lang w:val="en-US"/>
              </w:rPr>
              <w:t>)</w:t>
            </w:r>
          </w:p>
        </w:tc>
      </w:tr>
    </w:tbl>
    <w:p w14:paraId="50515F9A" w14:textId="157722AF" w:rsidR="00D83E01" w:rsidRPr="00811AB7" w:rsidRDefault="00D83E01" w:rsidP="007C56D2">
      <w:pPr>
        <w:spacing w:after="120"/>
        <w:rPr>
          <w:rFonts w:ascii="Times New Roman" w:hAnsi="Times New Roman"/>
          <w:lang w:val="en-US"/>
        </w:rPr>
      </w:pPr>
      <w:r w:rsidRPr="00811AB7">
        <w:rPr>
          <w:rFonts w:ascii="Times New Roman" w:eastAsia="Calibri" w:hAnsi="Times New Roman"/>
          <w:bCs/>
          <w:lang w:val="en-US"/>
        </w:rPr>
        <w:t>N, total number of study participants by study site; n, number of study participants in each category; SD, standard deviation</w:t>
      </w:r>
      <w:r w:rsidR="0004219A" w:rsidRPr="00811AB7">
        <w:rPr>
          <w:rFonts w:ascii="Times New Roman" w:eastAsia="Calibri" w:hAnsi="Times New Roman"/>
          <w:bCs/>
          <w:lang w:val="en-US"/>
        </w:rPr>
        <w:t>.</w:t>
      </w:r>
    </w:p>
    <w:p w14:paraId="1F06B803" w14:textId="77777777" w:rsidR="009B49E6" w:rsidRPr="00811AB7" w:rsidRDefault="009B49E6" w:rsidP="007C56D2">
      <w:pPr>
        <w:spacing w:after="120"/>
        <w:rPr>
          <w:rFonts w:ascii="Times New Roman" w:hAnsi="Times New Roman"/>
          <w:lang w:val="en-US"/>
        </w:rPr>
      </w:pPr>
    </w:p>
    <w:p w14:paraId="75E89A3B" w14:textId="77777777" w:rsidR="009B49E6" w:rsidRPr="00811AB7" w:rsidRDefault="009B49E6" w:rsidP="007C56D2">
      <w:pPr>
        <w:spacing w:after="120"/>
        <w:rPr>
          <w:rFonts w:ascii="Times New Roman" w:hAnsi="Times New Roman"/>
          <w:lang w:val="en-US"/>
        </w:rPr>
        <w:sectPr w:rsidR="009B49E6" w:rsidRPr="00811AB7" w:rsidSect="00FD18EB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5E009E8" w14:textId="48102CC5" w:rsidR="006E579C" w:rsidRPr="00811AB7" w:rsidRDefault="006E579C" w:rsidP="001F58A0">
      <w:pPr>
        <w:pStyle w:val="Titre1"/>
        <w:rPr>
          <w:rFonts w:ascii="Times New Roman" w:hAnsi="Times New Roman" w:cs="Times New Roman"/>
          <w:lang w:val="en-US"/>
        </w:rPr>
      </w:pPr>
      <w:bookmarkStart w:id="1" w:name="_GoBack"/>
      <w:bookmarkEnd w:id="1"/>
      <w:r w:rsidRPr="00811AB7">
        <w:rPr>
          <w:rFonts w:ascii="Times New Roman" w:hAnsi="Times New Roman" w:cs="Times New Roman"/>
          <w:lang w:val="en-US"/>
        </w:rPr>
        <w:lastRenderedPageBreak/>
        <w:t>References</w:t>
      </w:r>
    </w:p>
    <w:p w14:paraId="44C0669E" w14:textId="77777777" w:rsidR="006E579C" w:rsidRPr="00811AB7" w:rsidRDefault="006E579C" w:rsidP="009230E3">
      <w:pPr>
        <w:spacing w:after="120"/>
        <w:rPr>
          <w:rFonts w:ascii="Times New Roman" w:hAnsi="Times New Roman"/>
          <w:b/>
          <w:lang w:val="en-US"/>
        </w:rPr>
      </w:pPr>
    </w:p>
    <w:p w14:paraId="292B4E4D" w14:textId="55455815" w:rsidR="00702A04" w:rsidRPr="00811AB7" w:rsidRDefault="006E579C" w:rsidP="00702A04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</w:rPr>
      </w:pPr>
      <w:r w:rsidRPr="00811AB7">
        <w:rPr>
          <w:rFonts w:ascii="Times New Roman" w:hAnsi="Times New Roman" w:cs="Times New Roman"/>
          <w:b/>
        </w:rPr>
        <w:fldChar w:fldCharType="begin"/>
      </w:r>
      <w:r w:rsidRPr="00811AB7">
        <w:rPr>
          <w:rFonts w:ascii="Times New Roman" w:hAnsi="Times New Roman" w:cs="Times New Roman"/>
          <w:b/>
        </w:rPr>
        <w:instrText xml:space="preserve"> ADDIN EN.REFLIST </w:instrText>
      </w:r>
      <w:r w:rsidRPr="00811AB7">
        <w:rPr>
          <w:rFonts w:ascii="Times New Roman" w:hAnsi="Times New Roman" w:cs="Times New Roman"/>
          <w:b/>
        </w:rPr>
        <w:fldChar w:fldCharType="separate"/>
      </w:r>
      <w:bookmarkStart w:id="2" w:name="_ENREF_1"/>
      <w:r w:rsidR="00702A04" w:rsidRPr="00811AB7">
        <w:rPr>
          <w:rFonts w:ascii="Times New Roman" w:hAnsi="Times New Roman" w:cs="Times New Roman"/>
        </w:rPr>
        <w:t>1.</w:t>
      </w:r>
      <w:r w:rsidR="00702A04" w:rsidRPr="00811AB7">
        <w:rPr>
          <w:rFonts w:ascii="Times New Roman" w:hAnsi="Times New Roman" w:cs="Times New Roman"/>
        </w:rPr>
        <w:tab/>
      </w:r>
      <w:r w:rsidR="00702A04" w:rsidRPr="00811AB7">
        <w:rPr>
          <w:rFonts w:ascii="Times New Roman" w:hAnsi="Times New Roman" w:cs="Times New Roman"/>
          <w:b/>
        </w:rPr>
        <w:t xml:space="preserve">WHO case definition, 2003. WHO Coordinated Invasive Bacterial Vaccine Preventable Diseases (IB-VPD) Surveillance Network: Tier 1 Meningitis Surveillance. </w:t>
      </w:r>
      <w:hyperlink r:id="rId12" w:history="1">
        <w:r w:rsidR="00702A04" w:rsidRPr="00811AB7">
          <w:rPr>
            <w:rStyle w:val="Hyperlink"/>
            <w:rFonts w:ascii="Times New Roman" w:hAnsi="Times New Roman" w:cs="Times New Roman"/>
            <w:b/>
          </w:rPr>
          <w:t>https://www.who.int/immunization/monitoring_surveillance/resources/IB-VPD_Case_Defs.pdf</w:t>
        </w:r>
      </w:hyperlink>
      <w:r w:rsidR="00702A04" w:rsidRPr="00811AB7">
        <w:rPr>
          <w:rFonts w:ascii="Times New Roman" w:hAnsi="Times New Roman" w:cs="Times New Roman"/>
          <w:b/>
        </w:rPr>
        <w:t xml:space="preserve"> Accessed 26 February 2019.</w:t>
      </w:r>
      <w:bookmarkEnd w:id="2"/>
    </w:p>
    <w:p w14:paraId="0CD20EF3" w14:textId="52CC3BB3" w:rsidR="00702A04" w:rsidRPr="00811AB7" w:rsidRDefault="00702A04" w:rsidP="00702A04">
      <w:pPr>
        <w:pStyle w:val="EndNoteBibliography"/>
        <w:ind w:left="720" w:hanging="720"/>
        <w:rPr>
          <w:rFonts w:ascii="Times New Roman" w:hAnsi="Times New Roman" w:cs="Times New Roman"/>
          <w:b/>
        </w:rPr>
      </w:pPr>
      <w:bookmarkStart w:id="3" w:name="_ENREF_2"/>
      <w:r w:rsidRPr="00811AB7">
        <w:rPr>
          <w:rFonts w:ascii="Times New Roman" w:hAnsi="Times New Roman" w:cs="Times New Roman"/>
        </w:rPr>
        <w:t>2.</w:t>
      </w:r>
      <w:r w:rsidRPr="00811AB7">
        <w:rPr>
          <w:rFonts w:ascii="Times New Roman" w:hAnsi="Times New Roman" w:cs="Times New Roman"/>
        </w:rPr>
        <w:tab/>
      </w:r>
      <w:r w:rsidRPr="00811AB7">
        <w:rPr>
          <w:rFonts w:ascii="Times New Roman" w:hAnsi="Times New Roman" w:cs="Times New Roman"/>
          <w:b/>
        </w:rPr>
        <w:t xml:space="preserve">World Health Organization. Guidelines for the treatment of malaria. 3rd Edition. 2015. </w:t>
      </w:r>
      <w:hyperlink r:id="rId13" w:history="1">
        <w:r w:rsidRPr="00811AB7">
          <w:rPr>
            <w:rStyle w:val="Hyperlink"/>
            <w:rFonts w:ascii="Times New Roman" w:hAnsi="Times New Roman" w:cs="Times New Roman"/>
            <w:b/>
          </w:rPr>
          <w:t>http://www.who.int/malaria/publications/atoz/9789241549127/en/</w:t>
        </w:r>
      </w:hyperlink>
      <w:r w:rsidRPr="00811AB7">
        <w:rPr>
          <w:rFonts w:ascii="Times New Roman" w:hAnsi="Times New Roman" w:cs="Times New Roman"/>
          <w:b/>
        </w:rPr>
        <w:t>. Accessed 26 February 2019.</w:t>
      </w:r>
      <w:bookmarkEnd w:id="3"/>
    </w:p>
    <w:p w14:paraId="67D63F6E" w14:textId="7D67A92D" w:rsidR="00CB4E92" w:rsidRPr="00FD18EB" w:rsidRDefault="006E579C" w:rsidP="009230E3">
      <w:pPr>
        <w:spacing w:after="120"/>
        <w:rPr>
          <w:rFonts w:ascii="Times New Roman" w:hAnsi="Times New Roman"/>
          <w:b/>
          <w:lang w:val="en-US"/>
        </w:rPr>
      </w:pPr>
      <w:r w:rsidRPr="00811AB7">
        <w:rPr>
          <w:rFonts w:ascii="Times New Roman" w:hAnsi="Times New Roman"/>
          <w:b/>
          <w:lang w:val="en-US"/>
        </w:rPr>
        <w:fldChar w:fldCharType="end"/>
      </w:r>
    </w:p>
    <w:sectPr w:rsidR="00CB4E92" w:rsidRPr="00FD18EB" w:rsidSect="00FD18EB">
      <w:footerReference w:type="default" r:id="rId14"/>
      <w:pgSz w:w="11906" w:h="16838"/>
      <w:pgMar w:top="1757" w:right="1469" w:bottom="1757" w:left="1800" w:header="1080" w:footer="74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E243F" w14:textId="77777777" w:rsidR="00866C82" w:rsidRDefault="00866C82" w:rsidP="004A4452">
      <w:pPr>
        <w:spacing w:after="0"/>
      </w:pPr>
      <w:r>
        <w:separator/>
      </w:r>
    </w:p>
  </w:endnote>
  <w:endnote w:type="continuationSeparator" w:id="0">
    <w:p w14:paraId="7ED9F461" w14:textId="77777777" w:rsidR="00866C82" w:rsidRDefault="00866C82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8384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E84F3" w14:textId="5B64F165" w:rsidR="00FD18EB" w:rsidRDefault="00FD18EB" w:rsidP="00C62A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2A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1852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317D5A" w14:textId="374BA541" w:rsidR="00FD18EB" w:rsidRDefault="00FD18EB" w:rsidP="00CB4E92">
        <w:pPr>
          <w:pStyle w:val="Footer"/>
          <w:tabs>
            <w:tab w:val="clear" w:pos="4320"/>
            <w:tab w:val="clear" w:pos="8640"/>
            <w:tab w:val="center" w:pos="6662"/>
            <w:tab w:val="right" w:pos="13324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2A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0C72E" w14:textId="77777777" w:rsidR="00866C82" w:rsidRDefault="00866C82" w:rsidP="004A4452">
      <w:pPr>
        <w:spacing w:after="0"/>
      </w:pPr>
      <w:r>
        <w:separator/>
      </w:r>
    </w:p>
  </w:footnote>
  <w:footnote w:type="continuationSeparator" w:id="0">
    <w:p w14:paraId="50DD7645" w14:textId="77777777" w:rsidR="00866C82" w:rsidRDefault="00866C82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41052"/>
    <w:rsid w:val="00351CE1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78FA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2AEB"/>
    <w:rsid w:val="006D3B07"/>
    <w:rsid w:val="006D403C"/>
    <w:rsid w:val="006E579C"/>
    <w:rsid w:val="006E64C7"/>
    <w:rsid w:val="006F00A9"/>
    <w:rsid w:val="007020C5"/>
    <w:rsid w:val="00702A04"/>
    <w:rsid w:val="00702C02"/>
    <w:rsid w:val="00716C72"/>
    <w:rsid w:val="007211DE"/>
    <w:rsid w:val="0073300C"/>
    <w:rsid w:val="00754E3E"/>
    <w:rsid w:val="007627CC"/>
    <w:rsid w:val="00763966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3D0C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A39"/>
    <w:rsid w:val="00B04DA8"/>
    <w:rsid w:val="00B053CA"/>
    <w:rsid w:val="00B11334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Heading7">
    <w:name w:val="heading 7"/>
    <w:basedOn w:val="Heading3"/>
    <w:next w:val="Normal"/>
    <w:link w:val="Heading7Ch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Heading8">
    <w:name w:val="heading 8"/>
    <w:basedOn w:val="Heading3"/>
    <w:next w:val="Normal"/>
    <w:link w:val="Heading8Ch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Heading9">
    <w:name w:val="heading 9"/>
    <w:basedOn w:val="Heading3"/>
    <w:next w:val="Normal"/>
    <w:link w:val="Heading9Ch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6D2"/>
    <w:rPr>
      <w:rFonts w:cs="Arial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C56D2"/>
    <w:rPr>
      <w:rFonts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C56D2"/>
    <w:rPr>
      <w:rFonts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7C56D2"/>
    <w:rPr>
      <w:rFonts w:cs="Arial"/>
      <w:b/>
      <w:bCs/>
      <w:szCs w:val="22"/>
    </w:rPr>
  </w:style>
  <w:style w:type="character" w:customStyle="1" w:styleId="Heading5Char">
    <w:name w:val="Heading 5 Char"/>
    <w:basedOn w:val="DefaultParagraphFont"/>
    <w:link w:val="Heading5"/>
    <w:rsid w:val="007C56D2"/>
    <w:rPr>
      <w:rFonts w:cs="Arial"/>
      <w:b/>
      <w:bCs/>
      <w:i/>
      <w:iCs/>
      <w:szCs w:val="22"/>
    </w:rPr>
  </w:style>
  <w:style w:type="character" w:customStyle="1" w:styleId="Heading6Char">
    <w:name w:val="Heading 6 Char"/>
    <w:basedOn w:val="DefaultParagraphFont"/>
    <w:link w:val="Heading6"/>
    <w:rsid w:val="007C56D2"/>
    <w:rPr>
      <w:i/>
      <w:iCs/>
      <w:szCs w:val="22"/>
    </w:rPr>
  </w:style>
  <w:style w:type="character" w:customStyle="1" w:styleId="Heading7Char">
    <w:name w:val="Heading 7 Char"/>
    <w:basedOn w:val="DefaultParagraphFont"/>
    <w:link w:val="Heading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8Char">
    <w:name w:val="Heading 8 Char"/>
    <w:basedOn w:val="DefaultParagraphFont"/>
    <w:link w:val="Heading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9Char">
    <w:name w:val="Heading 9 Char"/>
    <w:basedOn w:val="DefaultParagraphFont"/>
    <w:link w:val="Heading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Heading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CommentReference">
    <w:name w:val="annotation reference"/>
    <w:basedOn w:val="DefaultParagraphFon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7C5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C56D2"/>
    <w:rPr>
      <w:sz w:val="20"/>
      <w:szCs w:val="20"/>
    </w:rPr>
  </w:style>
  <w:style w:type="paragraph" w:styleId="Footer">
    <w:name w:val="footer"/>
    <w:basedOn w:val="Normal"/>
    <w:link w:val="FooterCh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C56D2"/>
    <w:rPr>
      <w:rFonts w:cs="Arial"/>
      <w:sz w:val="18"/>
      <w:szCs w:val="18"/>
    </w:rPr>
  </w:style>
  <w:style w:type="character" w:styleId="FootnoteReference">
    <w:name w:val="footnote reference"/>
    <w:basedOn w:val="DefaultParagraphFont"/>
    <w:rsid w:val="007C56D2"/>
    <w:rPr>
      <w:vertAlign w:val="superscript"/>
    </w:rPr>
  </w:style>
  <w:style w:type="paragraph" w:styleId="FootnoteText">
    <w:name w:val="footnote text"/>
    <w:basedOn w:val="Normal"/>
    <w:link w:val="FootnoteTextChar"/>
    <w:rsid w:val="007C56D2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C56D2"/>
    <w:rPr>
      <w:sz w:val="20"/>
      <w:szCs w:val="20"/>
    </w:rPr>
  </w:style>
  <w:style w:type="paragraph" w:styleId="Header">
    <w:name w:val="header"/>
    <w:basedOn w:val="Normal"/>
    <w:link w:val="HeaderCh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DefaultParagraphFon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7C56D2"/>
  </w:style>
  <w:style w:type="paragraph" w:styleId="TableofAuthorities">
    <w:name w:val="table of authorities"/>
    <w:basedOn w:val="Normal"/>
    <w:next w:val="Normal"/>
    <w:rsid w:val="007C56D2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OC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OC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OC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OC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OC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nhideWhenUsed/>
    <w:rsid w:val="00D0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06AE7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rsid w:val="00D06AE7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EndnoteReference">
    <w:name w:val="endnote reference"/>
    <w:rsid w:val="00D06AE7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AHeading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FollowedHyperlink">
    <w:name w:val="FollowedHyperlink"/>
    <w:basedOn w:val="DefaultParagraphFon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who.int/malaria/publications/atoz/9789241549127/en/" TargetMode="Externa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hyperlink" Target="https://www.who.int/immunization/monitoring_surveillance/resources/IB-VPD_Case_Defs.pdf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BA0763-3159-494A-B49C-352DD414E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D0C4B0D-D29F-465B-9DEB-762D23CD0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asmine H.</cp:lastModifiedBy>
  <cp:revision>4</cp:revision>
  <cp:lastPrinted>2020-02-26T11:50:00Z</cp:lastPrinted>
  <dcterms:created xsi:type="dcterms:W3CDTF">2021-02-23T09:19:00Z</dcterms:created>
  <dcterms:modified xsi:type="dcterms:W3CDTF">2021-02-26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